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810" w:type="dxa"/>
        <w:tblLayout w:type="fixed"/>
        <w:tblLook w:val="04A0" w:firstRow="1" w:lastRow="0" w:firstColumn="1" w:lastColumn="0" w:noHBand="0" w:noVBand="1"/>
      </w:tblPr>
      <w:tblGrid>
        <w:gridCol w:w="1260"/>
        <w:gridCol w:w="2016"/>
        <w:gridCol w:w="1560"/>
        <w:gridCol w:w="864"/>
        <w:gridCol w:w="2171"/>
        <w:gridCol w:w="1560"/>
        <w:gridCol w:w="859"/>
      </w:tblGrid>
      <w:tr w:rsidR="007F4AE9" w:rsidRPr="00713199" w:rsidTr="002235C5">
        <w:trPr>
          <w:trHeight w:val="312"/>
        </w:trPr>
        <w:tc>
          <w:tcPr>
            <w:tcW w:w="10290" w:type="dxa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4BE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 Table 1. Associations between cognitive ability at the age of 56 months and body fat mass and fat-free mass at the age of 25 years.</w:t>
            </w:r>
          </w:p>
        </w:tc>
      </w:tr>
      <w:tr w:rsidR="007F4AE9" w:rsidRPr="00713199" w:rsidTr="002235C5">
        <w:trPr>
          <w:trHeight w:val="288"/>
        </w:trPr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0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4BE0">
              <w:rPr>
                <w:rFonts w:ascii="Times New Roman" w:hAnsi="Times New Roman" w:cs="Times New Roman"/>
                <w:b/>
                <w:sz w:val="24"/>
                <w:szCs w:val="24"/>
              </w:rPr>
              <w:t>Body fat mass (kg)</w:t>
            </w:r>
          </w:p>
        </w:tc>
        <w:tc>
          <w:tcPr>
            <w:tcW w:w="4590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4BE0">
              <w:rPr>
                <w:rFonts w:ascii="Times New Roman" w:hAnsi="Times New Roman" w:cs="Times New Roman"/>
                <w:b/>
                <w:sz w:val="24"/>
                <w:szCs w:val="24"/>
              </w:rPr>
              <w:t>Fat-free mass (kg)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30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gnitive ability:</w:t>
            </w:r>
          </w:p>
        </w:tc>
        <w:tc>
          <w:tcPr>
            <w:tcW w:w="201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tandardized regression coefficient*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1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tandardized regression coefficient*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onfidence interval</w:t>
            </w:r>
          </w:p>
        </w:tc>
        <w:tc>
          <w:tcPr>
            <w:tcW w:w="8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7F4AE9" w:rsidRPr="00713199" w:rsidTr="002235C5">
        <w:trPr>
          <w:trHeight w:val="312"/>
        </w:trPr>
        <w:tc>
          <w:tcPr>
            <w:tcW w:w="10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ral Reason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64BE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D units)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8, 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9, 0.2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13, 0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2, 0.3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3, 0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6, 0.2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0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9, 0.2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5, 0.2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2, 0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9, 0.0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, 0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, 0.0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F4AE9" w:rsidRPr="00713199" w:rsidTr="002235C5">
        <w:trPr>
          <w:trHeight w:val="312"/>
        </w:trPr>
        <w:tc>
          <w:tcPr>
            <w:tcW w:w="10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1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su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71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or</w:t>
            </w:r>
            <w:proofErr w:type="spellEnd"/>
            <w:r w:rsidRPr="0071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teg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64BE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D units)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0, -0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2, 0.4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2, -0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7, 0.5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25, 0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6, 0.5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28, 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3, 0.5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44, -0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89, 0.1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, 0.0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5, 0.0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7F4AE9" w:rsidRPr="00713199" w:rsidTr="002235C5">
        <w:trPr>
          <w:trHeight w:val="312"/>
        </w:trPr>
        <w:tc>
          <w:tcPr>
            <w:tcW w:w="10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bal Compet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64BE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D units)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7, 0.8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3, 0.7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9, 1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1, 0.9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8, 1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7, 0.8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4, 1.1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6, 0.8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1, 0.9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2, 0.6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, 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, 0.0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0</w:t>
            </w:r>
          </w:p>
        </w:tc>
      </w:tr>
      <w:tr w:rsidR="007F4AE9" w:rsidRPr="00713199" w:rsidTr="002235C5">
        <w:trPr>
          <w:trHeight w:val="312"/>
        </w:trPr>
        <w:tc>
          <w:tcPr>
            <w:tcW w:w="10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guage Comprehen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64BE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SD units)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77, 0.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9, 0.6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74, 0.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7, 0.8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6, 0.6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8, 0.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2, 0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3, 0.7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77, 0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7, 0.5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</w:tr>
      <w:tr w:rsidR="007F4AE9" w:rsidRPr="00713199" w:rsidTr="002235C5">
        <w:trPr>
          <w:trHeight w:val="312"/>
        </w:trPr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l 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, 0.06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, 0.0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F4AE9" w:rsidRPr="00713199" w:rsidRDefault="007F4AE9" w:rsidP="002235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7F4AE9" w:rsidRPr="00713199" w:rsidTr="002235C5">
        <w:trPr>
          <w:trHeight w:val="312"/>
        </w:trPr>
        <w:tc>
          <w:tcPr>
            <w:tcW w:w="10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4AE9" w:rsidRPr="00713199" w:rsidRDefault="007F4AE9" w:rsidP="002235C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negative coefficient indicates that lower cognitive ability is associated with higher adiposity and positive coefficient that higher cognitive ability is associated with higher adiposity; SD units refer to standard deviation units with mean of 100 and standard deviation of 15. Model 1 refers to adjustment for sex, age in adulthoo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body mass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or-age</w:t>
            </w: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 at</w:t>
            </w:r>
            <w:r w:rsidRPr="00595B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6 months</w:t>
            </w: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Model 2 refers to model 1 covariates/confounders plus lifesty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dietary factors</w:t>
            </w: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moking, alcohol consumption, physical ac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nd</w:t>
            </w:r>
            <w:r w:rsidRPr="00293B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ak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fruits and vegetables</w:t>
            </w:r>
            <w:r w:rsidRPr="00264B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in adulthood; Model 3 refers to model 1 covariates/confounders plus parental education at 56 months; Model 4 refers to model 1 covariates/confounders plus own attained education in adulthood; Model 5 refers to model 1 covariates/confounders plus birth weight standardized by sex; Non-linear refers to a model including cognitive ability squared term in a model that also includes cognitive ability linear term and model 1 covariates/confounders.</w:t>
            </w:r>
          </w:p>
        </w:tc>
      </w:tr>
    </w:tbl>
    <w:p w:rsidR="00BE7C29" w:rsidRDefault="00BE7C29"/>
    <w:sectPr w:rsidR="00BE7C29"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AE9"/>
    <w:rsid w:val="000007D1"/>
    <w:rsid w:val="00004794"/>
    <w:rsid w:val="000052B3"/>
    <w:rsid w:val="00022528"/>
    <w:rsid w:val="00022B37"/>
    <w:rsid w:val="00022FDE"/>
    <w:rsid w:val="00044A79"/>
    <w:rsid w:val="00057EDE"/>
    <w:rsid w:val="000602D1"/>
    <w:rsid w:val="000604B1"/>
    <w:rsid w:val="0006235E"/>
    <w:rsid w:val="00064CA3"/>
    <w:rsid w:val="0007114E"/>
    <w:rsid w:val="000720C8"/>
    <w:rsid w:val="00074AD5"/>
    <w:rsid w:val="000764BB"/>
    <w:rsid w:val="00081380"/>
    <w:rsid w:val="00083FA8"/>
    <w:rsid w:val="0008465C"/>
    <w:rsid w:val="00087405"/>
    <w:rsid w:val="00087A5A"/>
    <w:rsid w:val="00094461"/>
    <w:rsid w:val="00094A72"/>
    <w:rsid w:val="000A236D"/>
    <w:rsid w:val="000A7F31"/>
    <w:rsid w:val="000C0E64"/>
    <w:rsid w:val="000C17B3"/>
    <w:rsid w:val="000C4472"/>
    <w:rsid w:val="000C6FCC"/>
    <w:rsid w:val="000C73DE"/>
    <w:rsid w:val="000D27F4"/>
    <w:rsid w:val="000D2A70"/>
    <w:rsid w:val="000D401E"/>
    <w:rsid w:val="000E0E03"/>
    <w:rsid w:val="000E62AD"/>
    <w:rsid w:val="000F79A3"/>
    <w:rsid w:val="00100C7E"/>
    <w:rsid w:val="00101CA8"/>
    <w:rsid w:val="00104371"/>
    <w:rsid w:val="00106415"/>
    <w:rsid w:val="001127ED"/>
    <w:rsid w:val="001134E9"/>
    <w:rsid w:val="00116425"/>
    <w:rsid w:val="001178D4"/>
    <w:rsid w:val="0012551D"/>
    <w:rsid w:val="00126511"/>
    <w:rsid w:val="00127B19"/>
    <w:rsid w:val="00134C6E"/>
    <w:rsid w:val="00146BEE"/>
    <w:rsid w:val="00146CAD"/>
    <w:rsid w:val="001555EE"/>
    <w:rsid w:val="00161ED2"/>
    <w:rsid w:val="001646D5"/>
    <w:rsid w:val="001676FA"/>
    <w:rsid w:val="00171998"/>
    <w:rsid w:val="00181F69"/>
    <w:rsid w:val="00183C76"/>
    <w:rsid w:val="001A31CC"/>
    <w:rsid w:val="001B3867"/>
    <w:rsid w:val="001C27E1"/>
    <w:rsid w:val="001C2A9A"/>
    <w:rsid w:val="001C7F7F"/>
    <w:rsid w:val="001D2713"/>
    <w:rsid w:val="001E6D4A"/>
    <w:rsid w:val="001E7D14"/>
    <w:rsid w:val="001F085D"/>
    <w:rsid w:val="001F575E"/>
    <w:rsid w:val="00201883"/>
    <w:rsid w:val="002019BB"/>
    <w:rsid w:val="00206079"/>
    <w:rsid w:val="00217AAC"/>
    <w:rsid w:val="002308C4"/>
    <w:rsid w:val="00231587"/>
    <w:rsid w:val="002545C9"/>
    <w:rsid w:val="002549A8"/>
    <w:rsid w:val="00265FFA"/>
    <w:rsid w:val="0028362F"/>
    <w:rsid w:val="0028370C"/>
    <w:rsid w:val="002845FA"/>
    <w:rsid w:val="0028476D"/>
    <w:rsid w:val="002967D4"/>
    <w:rsid w:val="002A03CF"/>
    <w:rsid w:val="002A6D55"/>
    <w:rsid w:val="002A71F0"/>
    <w:rsid w:val="002B3333"/>
    <w:rsid w:val="002B3BAD"/>
    <w:rsid w:val="002B623C"/>
    <w:rsid w:val="002C0B09"/>
    <w:rsid w:val="002E0493"/>
    <w:rsid w:val="002E2954"/>
    <w:rsid w:val="002E7E95"/>
    <w:rsid w:val="002F22EA"/>
    <w:rsid w:val="00300B85"/>
    <w:rsid w:val="00303BA0"/>
    <w:rsid w:val="00304606"/>
    <w:rsid w:val="003110EB"/>
    <w:rsid w:val="00323FF8"/>
    <w:rsid w:val="0032411B"/>
    <w:rsid w:val="00324C9D"/>
    <w:rsid w:val="00326866"/>
    <w:rsid w:val="003326BC"/>
    <w:rsid w:val="00336F2E"/>
    <w:rsid w:val="00337F10"/>
    <w:rsid w:val="003422E3"/>
    <w:rsid w:val="00346520"/>
    <w:rsid w:val="00346ADF"/>
    <w:rsid w:val="003517F4"/>
    <w:rsid w:val="00362CB8"/>
    <w:rsid w:val="00363E32"/>
    <w:rsid w:val="00364B90"/>
    <w:rsid w:val="00367F2C"/>
    <w:rsid w:val="0038392C"/>
    <w:rsid w:val="00384B90"/>
    <w:rsid w:val="003A6C4F"/>
    <w:rsid w:val="003B2152"/>
    <w:rsid w:val="003B2C63"/>
    <w:rsid w:val="003B3730"/>
    <w:rsid w:val="003B5371"/>
    <w:rsid w:val="003C3F36"/>
    <w:rsid w:val="003D5EB4"/>
    <w:rsid w:val="003F467B"/>
    <w:rsid w:val="003F4BF6"/>
    <w:rsid w:val="003F58FA"/>
    <w:rsid w:val="0041266F"/>
    <w:rsid w:val="00415537"/>
    <w:rsid w:val="00424DEB"/>
    <w:rsid w:val="00426701"/>
    <w:rsid w:val="00436F73"/>
    <w:rsid w:val="00446D95"/>
    <w:rsid w:val="00447566"/>
    <w:rsid w:val="00466F35"/>
    <w:rsid w:val="00487AF5"/>
    <w:rsid w:val="004910A6"/>
    <w:rsid w:val="00493050"/>
    <w:rsid w:val="00496D29"/>
    <w:rsid w:val="00497A18"/>
    <w:rsid w:val="004A1A6C"/>
    <w:rsid w:val="004A3BF0"/>
    <w:rsid w:val="004A522B"/>
    <w:rsid w:val="004A5D2B"/>
    <w:rsid w:val="004B2E2F"/>
    <w:rsid w:val="004B4E2F"/>
    <w:rsid w:val="004B6698"/>
    <w:rsid w:val="004B6AD3"/>
    <w:rsid w:val="004C2BAC"/>
    <w:rsid w:val="004E19EB"/>
    <w:rsid w:val="004E1E50"/>
    <w:rsid w:val="004E5887"/>
    <w:rsid w:val="004E6652"/>
    <w:rsid w:val="004F245D"/>
    <w:rsid w:val="004F66A6"/>
    <w:rsid w:val="00505C38"/>
    <w:rsid w:val="00515352"/>
    <w:rsid w:val="00527276"/>
    <w:rsid w:val="00530787"/>
    <w:rsid w:val="005327EA"/>
    <w:rsid w:val="00534889"/>
    <w:rsid w:val="00546123"/>
    <w:rsid w:val="00547F0B"/>
    <w:rsid w:val="00551809"/>
    <w:rsid w:val="0055620D"/>
    <w:rsid w:val="005569E9"/>
    <w:rsid w:val="005676D8"/>
    <w:rsid w:val="00571760"/>
    <w:rsid w:val="00572D49"/>
    <w:rsid w:val="00574ED7"/>
    <w:rsid w:val="00575095"/>
    <w:rsid w:val="005800D0"/>
    <w:rsid w:val="00583D4A"/>
    <w:rsid w:val="00595F22"/>
    <w:rsid w:val="005A358F"/>
    <w:rsid w:val="005A5D91"/>
    <w:rsid w:val="005B12E0"/>
    <w:rsid w:val="005C1489"/>
    <w:rsid w:val="005C2AE1"/>
    <w:rsid w:val="005C335F"/>
    <w:rsid w:val="005C3AF3"/>
    <w:rsid w:val="005C406E"/>
    <w:rsid w:val="005D53C2"/>
    <w:rsid w:val="005E12B1"/>
    <w:rsid w:val="006028E9"/>
    <w:rsid w:val="00603BF9"/>
    <w:rsid w:val="006058F9"/>
    <w:rsid w:val="00606802"/>
    <w:rsid w:val="00614A16"/>
    <w:rsid w:val="0061538D"/>
    <w:rsid w:val="006257B0"/>
    <w:rsid w:val="006341C7"/>
    <w:rsid w:val="00641E5C"/>
    <w:rsid w:val="00645185"/>
    <w:rsid w:val="006457D4"/>
    <w:rsid w:val="00647004"/>
    <w:rsid w:val="0065083A"/>
    <w:rsid w:val="006539CC"/>
    <w:rsid w:val="0066489B"/>
    <w:rsid w:val="00672DB0"/>
    <w:rsid w:val="00672F7C"/>
    <w:rsid w:val="00684653"/>
    <w:rsid w:val="006904A1"/>
    <w:rsid w:val="00695672"/>
    <w:rsid w:val="006A039B"/>
    <w:rsid w:val="006A38EB"/>
    <w:rsid w:val="006B0FEE"/>
    <w:rsid w:val="006B290A"/>
    <w:rsid w:val="006B32E5"/>
    <w:rsid w:val="006B68E3"/>
    <w:rsid w:val="006C1260"/>
    <w:rsid w:val="006C229C"/>
    <w:rsid w:val="006C4AEC"/>
    <w:rsid w:val="006C583E"/>
    <w:rsid w:val="006C5B30"/>
    <w:rsid w:val="006E1142"/>
    <w:rsid w:val="00705716"/>
    <w:rsid w:val="00714E28"/>
    <w:rsid w:val="00715636"/>
    <w:rsid w:val="00716C8F"/>
    <w:rsid w:val="007175A4"/>
    <w:rsid w:val="00731154"/>
    <w:rsid w:val="0074311E"/>
    <w:rsid w:val="007508BD"/>
    <w:rsid w:val="0075308E"/>
    <w:rsid w:val="00770F36"/>
    <w:rsid w:val="00785E5D"/>
    <w:rsid w:val="00793387"/>
    <w:rsid w:val="007B36E6"/>
    <w:rsid w:val="007B48A1"/>
    <w:rsid w:val="007C0C76"/>
    <w:rsid w:val="007C1F85"/>
    <w:rsid w:val="007C5EC4"/>
    <w:rsid w:val="007C7013"/>
    <w:rsid w:val="007E69F0"/>
    <w:rsid w:val="007F4AD2"/>
    <w:rsid w:val="007F4AE9"/>
    <w:rsid w:val="007F61CF"/>
    <w:rsid w:val="007F7809"/>
    <w:rsid w:val="0080123A"/>
    <w:rsid w:val="00803E3C"/>
    <w:rsid w:val="0080576D"/>
    <w:rsid w:val="00806B80"/>
    <w:rsid w:val="00807B54"/>
    <w:rsid w:val="0081161F"/>
    <w:rsid w:val="0081383B"/>
    <w:rsid w:val="00814D2A"/>
    <w:rsid w:val="0083339A"/>
    <w:rsid w:val="008353CB"/>
    <w:rsid w:val="00836AC5"/>
    <w:rsid w:val="00851C67"/>
    <w:rsid w:val="00852AE3"/>
    <w:rsid w:val="008559A7"/>
    <w:rsid w:val="008629B1"/>
    <w:rsid w:val="0086363C"/>
    <w:rsid w:val="00866B6C"/>
    <w:rsid w:val="00872C28"/>
    <w:rsid w:val="008A06A1"/>
    <w:rsid w:val="008A371F"/>
    <w:rsid w:val="008B6B5D"/>
    <w:rsid w:val="008C0F72"/>
    <w:rsid w:val="008D15F9"/>
    <w:rsid w:val="008D31E0"/>
    <w:rsid w:val="008E2D16"/>
    <w:rsid w:val="008E7978"/>
    <w:rsid w:val="008F2C0C"/>
    <w:rsid w:val="008F5CA3"/>
    <w:rsid w:val="00901E09"/>
    <w:rsid w:val="00904EC5"/>
    <w:rsid w:val="00904FFC"/>
    <w:rsid w:val="00910132"/>
    <w:rsid w:val="00917657"/>
    <w:rsid w:val="009215C0"/>
    <w:rsid w:val="00927334"/>
    <w:rsid w:val="0093567B"/>
    <w:rsid w:val="00936426"/>
    <w:rsid w:val="00936AE2"/>
    <w:rsid w:val="00942BF3"/>
    <w:rsid w:val="009451C9"/>
    <w:rsid w:val="009462E3"/>
    <w:rsid w:val="00947AC5"/>
    <w:rsid w:val="00960A4B"/>
    <w:rsid w:val="00983E03"/>
    <w:rsid w:val="00990C3F"/>
    <w:rsid w:val="00992953"/>
    <w:rsid w:val="009A21D4"/>
    <w:rsid w:val="009B28E0"/>
    <w:rsid w:val="009B53AB"/>
    <w:rsid w:val="009B5A08"/>
    <w:rsid w:val="009C2915"/>
    <w:rsid w:val="009C2A38"/>
    <w:rsid w:val="009C67E2"/>
    <w:rsid w:val="009D3A6D"/>
    <w:rsid w:val="009D592F"/>
    <w:rsid w:val="009E66C2"/>
    <w:rsid w:val="009E6FE3"/>
    <w:rsid w:val="009F2832"/>
    <w:rsid w:val="009F4064"/>
    <w:rsid w:val="00A021F4"/>
    <w:rsid w:val="00A302A9"/>
    <w:rsid w:val="00A32E3F"/>
    <w:rsid w:val="00A4502F"/>
    <w:rsid w:val="00A56177"/>
    <w:rsid w:val="00A60619"/>
    <w:rsid w:val="00A6117E"/>
    <w:rsid w:val="00A67053"/>
    <w:rsid w:val="00A7290E"/>
    <w:rsid w:val="00A77841"/>
    <w:rsid w:val="00A809DD"/>
    <w:rsid w:val="00A83102"/>
    <w:rsid w:val="00A91350"/>
    <w:rsid w:val="00A97920"/>
    <w:rsid w:val="00AA49BE"/>
    <w:rsid w:val="00AA59DF"/>
    <w:rsid w:val="00AA6F1E"/>
    <w:rsid w:val="00AA7742"/>
    <w:rsid w:val="00AB38AD"/>
    <w:rsid w:val="00AB6A13"/>
    <w:rsid w:val="00AC44A4"/>
    <w:rsid w:val="00AC558E"/>
    <w:rsid w:val="00AD259D"/>
    <w:rsid w:val="00AD3724"/>
    <w:rsid w:val="00AD4F3C"/>
    <w:rsid w:val="00AE0256"/>
    <w:rsid w:val="00AF7215"/>
    <w:rsid w:val="00B00275"/>
    <w:rsid w:val="00B0645F"/>
    <w:rsid w:val="00B15AC3"/>
    <w:rsid w:val="00B222D6"/>
    <w:rsid w:val="00B3289D"/>
    <w:rsid w:val="00B41C9C"/>
    <w:rsid w:val="00B42B43"/>
    <w:rsid w:val="00B43BA1"/>
    <w:rsid w:val="00B52473"/>
    <w:rsid w:val="00B57DF5"/>
    <w:rsid w:val="00B61293"/>
    <w:rsid w:val="00B612FA"/>
    <w:rsid w:val="00B623F9"/>
    <w:rsid w:val="00B66741"/>
    <w:rsid w:val="00B842BB"/>
    <w:rsid w:val="00B85028"/>
    <w:rsid w:val="00B87239"/>
    <w:rsid w:val="00B927A7"/>
    <w:rsid w:val="00BA08CB"/>
    <w:rsid w:val="00BA6000"/>
    <w:rsid w:val="00BB191A"/>
    <w:rsid w:val="00BB757A"/>
    <w:rsid w:val="00BC1494"/>
    <w:rsid w:val="00BE159A"/>
    <w:rsid w:val="00BE2DB0"/>
    <w:rsid w:val="00BE7C29"/>
    <w:rsid w:val="00C00302"/>
    <w:rsid w:val="00C0216C"/>
    <w:rsid w:val="00C12473"/>
    <w:rsid w:val="00C126D4"/>
    <w:rsid w:val="00C266DC"/>
    <w:rsid w:val="00C55B20"/>
    <w:rsid w:val="00C622F7"/>
    <w:rsid w:val="00C743B4"/>
    <w:rsid w:val="00C803E6"/>
    <w:rsid w:val="00C84C86"/>
    <w:rsid w:val="00C91590"/>
    <w:rsid w:val="00C91D9E"/>
    <w:rsid w:val="00CA111D"/>
    <w:rsid w:val="00CA1E20"/>
    <w:rsid w:val="00CA40DF"/>
    <w:rsid w:val="00CA4683"/>
    <w:rsid w:val="00CA5252"/>
    <w:rsid w:val="00CA6E5C"/>
    <w:rsid w:val="00CA7827"/>
    <w:rsid w:val="00CC21EA"/>
    <w:rsid w:val="00CC6331"/>
    <w:rsid w:val="00CD2C35"/>
    <w:rsid w:val="00CF0062"/>
    <w:rsid w:val="00CF2621"/>
    <w:rsid w:val="00CF6874"/>
    <w:rsid w:val="00CF6DB9"/>
    <w:rsid w:val="00CF7FBD"/>
    <w:rsid w:val="00D005FD"/>
    <w:rsid w:val="00D03BC6"/>
    <w:rsid w:val="00D06DB1"/>
    <w:rsid w:val="00D06E9B"/>
    <w:rsid w:val="00D12580"/>
    <w:rsid w:val="00D16C4A"/>
    <w:rsid w:val="00D23DD7"/>
    <w:rsid w:val="00D27CB4"/>
    <w:rsid w:val="00D31589"/>
    <w:rsid w:val="00D33EF3"/>
    <w:rsid w:val="00D44E3C"/>
    <w:rsid w:val="00D50EC2"/>
    <w:rsid w:val="00D56A8E"/>
    <w:rsid w:val="00D647AE"/>
    <w:rsid w:val="00D658A9"/>
    <w:rsid w:val="00D724BF"/>
    <w:rsid w:val="00D73701"/>
    <w:rsid w:val="00D81814"/>
    <w:rsid w:val="00D86E51"/>
    <w:rsid w:val="00DA360C"/>
    <w:rsid w:val="00DA5570"/>
    <w:rsid w:val="00DB72EB"/>
    <w:rsid w:val="00DD78C8"/>
    <w:rsid w:val="00DD7EB9"/>
    <w:rsid w:val="00DE306D"/>
    <w:rsid w:val="00DF17E1"/>
    <w:rsid w:val="00DF3B1B"/>
    <w:rsid w:val="00DF52F3"/>
    <w:rsid w:val="00DF6280"/>
    <w:rsid w:val="00E0472D"/>
    <w:rsid w:val="00E050D4"/>
    <w:rsid w:val="00E06711"/>
    <w:rsid w:val="00E14A5F"/>
    <w:rsid w:val="00E16F37"/>
    <w:rsid w:val="00E235FF"/>
    <w:rsid w:val="00E34C9F"/>
    <w:rsid w:val="00E51024"/>
    <w:rsid w:val="00E54AE3"/>
    <w:rsid w:val="00E57C66"/>
    <w:rsid w:val="00E629C8"/>
    <w:rsid w:val="00E6437D"/>
    <w:rsid w:val="00E6491F"/>
    <w:rsid w:val="00E702EE"/>
    <w:rsid w:val="00E803CD"/>
    <w:rsid w:val="00E8317F"/>
    <w:rsid w:val="00E847D3"/>
    <w:rsid w:val="00E91D79"/>
    <w:rsid w:val="00E978BB"/>
    <w:rsid w:val="00EA3BBB"/>
    <w:rsid w:val="00EA7571"/>
    <w:rsid w:val="00EC2206"/>
    <w:rsid w:val="00EC4EBA"/>
    <w:rsid w:val="00EE4037"/>
    <w:rsid w:val="00EE5708"/>
    <w:rsid w:val="00EF07F0"/>
    <w:rsid w:val="00EF1218"/>
    <w:rsid w:val="00EF3B76"/>
    <w:rsid w:val="00EF3C06"/>
    <w:rsid w:val="00EF4C20"/>
    <w:rsid w:val="00F016D4"/>
    <w:rsid w:val="00F051D4"/>
    <w:rsid w:val="00F068B1"/>
    <w:rsid w:val="00F07494"/>
    <w:rsid w:val="00F15218"/>
    <w:rsid w:val="00F229E2"/>
    <w:rsid w:val="00F301F8"/>
    <w:rsid w:val="00F43539"/>
    <w:rsid w:val="00F510F1"/>
    <w:rsid w:val="00F66505"/>
    <w:rsid w:val="00F672D4"/>
    <w:rsid w:val="00F67579"/>
    <w:rsid w:val="00F7113B"/>
    <w:rsid w:val="00F73BA4"/>
    <w:rsid w:val="00F92E6A"/>
    <w:rsid w:val="00F92E71"/>
    <w:rsid w:val="00F966AC"/>
    <w:rsid w:val="00FA057E"/>
    <w:rsid w:val="00FA5974"/>
    <w:rsid w:val="00FA7F45"/>
    <w:rsid w:val="00FB3E2C"/>
    <w:rsid w:val="00FB68A7"/>
    <w:rsid w:val="00FD34DE"/>
    <w:rsid w:val="00FE0892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26939-29B0-4000-8156-C595A9D5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pulainen, Satu M</dc:creator>
  <cp:keywords/>
  <dc:description/>
  <cp:lastModifiedBy>Kumpulainen, Satu M</cp:lastModifiedBy>
  <cp:revision>2</cp:revision>
  <dcterms:created xsi:type="dcterms:W3CDTF">2016-07-01T07:53:00Z</dcterms:created>
  <dcterms:modified xsi:type="dcterms:W3CDTF">2016-07-01T07:54:00Z</dcterms:modified>
</cp:coreProperties>
</file>